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B0A32" w14:textId="0D0F7744" w:rsidR="006D79EA" w:rsidRPr="00773FA8" w:rsidRDefault="007F7EF5" w:rsidP="00773FA8">
      <w:pPr>
        <w:tabs>
          <w:tab w:val="left" w:pos="1240"/>
        </w:tabs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AD2A0E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ppendix</w:t>
      </w:r>
      <w:r w:rsidR="00773FA8">
        <w:rPr>
          <w:rFonts w:ascii="Times New Roman" w:hAnsi="Times New Roman" w:cs="Times New Roman"/>
          <w:b/>
          <w:bCs/>
          <w:sz w:val="28"/>
          <w:szCs w:val="28"/>
          <w:lang w:val="en-US"/>
        </w:rPr>
        <w:t>. Mann-Whitney U-test comparing rCBV</w:t>
      </w:r>
      <w:r w:rsidR="00773FA8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US"/>
        </w:rPr>
        <w:t>max</w:t>
      </w:r>
      <w:r w:rsidR="00773FA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t each habitat for Verhaak subtypes</w:t>
      </w:r>
    </w:p>
    <w:p w14:paraId="22B77D7A" w14:textId="4E207F1A" w:rsidR="003E65A0" w:rsidRPr="007F7EF5" w:rsidRDefault="00640729" w:rsidP="006D79EA">
      <w:pPr>
        <w:spacing w:before="120" w:after="12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36886252"/>
      <w:r w:rsidRPr="007F7EF5">
        <w:rPr>
          <w:rFonts w:ascii="Times New Roman" w:hAnsi="Times New Roman" w:cs="Times New Roman"/>
          <w:b/>
          <w:bCs/>
          <w:sz w:val="18"/>
          <w:szCs w:val="18"/>
          <w:lang w:val="en-US"/>
        </w:rPr>
        <w:t>T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AD2A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7F7EF5"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>.1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7F7EF5">
        <w:rPr>
          <w:rFonts w:ascii="Times New Roman" w:hAnsi="Times New Roman" w:cs="Times New Roman"/>
          <w:sz w:val="22"/>
          <w:szCs w:val="22"/>
          <w:lang w:val="en-US"/>
        </w:rPr>
        <w:t xml:space="preserve">Mann Whitney U-test p-values comparing (1) rCBV values </w:t>
      </w:r>
      <w:r w:rsidR="007F7EF5" w:rsidRPr="007F7EF5">
        <w:rPr>
          <w:rFonts w:ascii="Times New Roman" w:hAnsi="Times New Roman" w:cs="Times New Roman"/>
          <w:sz w:val="22"/>
          <w:szCs w:val="22"/>
          <w:lang w:val="en-US"/>
        </w:rPr>
        <w:t>at HAT</w:t>
      </w:r>
      <w:r w:rsidRPr="007F7EF5">
        <w:rPr>
          <w:rFonts w:ascii="Times New Roman" w:hAnsi="Times New Roman" w:cs="Times New Roman"/>
          <w:sz w:val="22"/>
          <w:szCs w:val="22"/>
          <w:lang w:val="en-US"/>
        </w:rPr>
        <w:t xml:space="preserve"> habitat in each subtype against the others individually and (2) rCBV values of each subtype against the </w:t>
      </w:r>
      <w:r w:rsidR="006D79EA" w:rsidRPr="007F7EF5">
        <w:rPr>
          <w:rFonts w:ascii="Times New Roman" w:hAnsi="Times New Roman" w:cs="Times New Roman"/>
          <w:sz w:val="22"/>
          <w:szCs w:val="22"/>
          <w:lang w:val="en-US"/>
        </w:rPr>
        <w:t>rest</w:t>
      </w:r>
      <w:r w:rsidRPr="007F7EF5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507"/>
        <w:gridCol w:w="1630"/>
        <w:gridCol w:w="1557"/>
        <w:gridCol w:w="1557"/>
      </w:tblGrid>
      <w:tr w:rsidR="00FB1FF3" w:rsidRPr="00FB1FF3" w14:paraId="7B7216F7" w14:textId="77777777" w:rsidTr="003B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bookmarkEnd w:id="0"/>
          <w:p w14:paraId="5108386F" w14:textId="74A4D3AA" w:rsidR="00FB1FF3" w:rsidRPr="00B465B9" w:rsidRDefault="00FB1FF3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 xml:space="preserve">rCBVmax </w:t>
            </w:r>
            <w:r w:rsidR="00A21C0B">
              <w:rPr>
                <w:rFonts w:ascii="Times New Roman" w:hAnsi="Times New Roman" w:cs="Times New Roman"/>
                <w:lang w:val="en-US"/>
              </w:rPr>
              <w:t>HAT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</w:tcPr>
          <w:p w14:paraId="4369ED57" w14:textId="7C78AC6E" w:rsidR="00FB1FF3" w:rsidRPr="00FB1FF3" w:rsidRDefault="00FB1FF3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Classical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1C2F57A" w14:textId="3E6FD8C3" w:rsidR="00FB1FF3" w:rsidRPr="00FB1FF3" w:rsidRDefault="00FB1FF3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Mesenchymal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F501F1D" w14:textId="2A119336" w:rsidR="00FB1FF3" w:rsidRPr="00FB1FF3" w:rsidRDefault="00FB1FF3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Neural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FC6748C" w14:textId="7F4941F9" w:rsidR="00FB1FF3" w:rsidRPr="00FB1FF3" w:rsidRDefault="00FB1FF3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Proneural</w:t>
            </w:r>
          </w:p>
        </w:tc>
      </w:tr>
      <w:tr w:rsidR="00FB1FF3" w:rsidRPr="00675C45" w14:paraId="6AA8A2E0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10220FDB" w14:textId="6BAEE9B0" w:rsidR="00FB1FF3" w:rsidRPr="00B465B9" w:rsidRDefault="00FB1FF3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ical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</w:tcPr>
          <w:p w14:paraId="05C70B4B" w14:textId="7E4A78D1" w:rsidR="00FB1FF3" w:rsidRPr="00B465B9" w:rsidRDefault="00FB1FF3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00901B4" w14:textId="0A09E663" w:rsidR="00FB1FF3" w:rsidRPr="00B465B9" w:rsidRDefault="00FB1FF3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4933ED7" w14:textId="38D80C34" w:rsidR="00FB1FF3" w:rsidRPr="00B465B9" w:rsidRDefault="00FB1FF3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0FDE9FE4" w14:textId="5358EF1F" w:rsidR="00FB1FF3" w:rsidRPr="00B465B9" w:rsidRDefault="00FB1FF3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B1FF3" w:rsidRPr="00675C45" w14:paraId="2CA4129D" w14:textId="77777777" w:rsidTr="003B413D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777D1019" w14:textId="1E55FE1A" w:rsidR="00FB1FF3" w:rsidRPr="00B465B9" w:rsidRDefault="00FB1FF3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senchymal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13DF8506" w14:textId="1C802CF5" w:rsidR="00FB1FF3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</w:tcPr>
          <w:p w14:paraId="00FEE710" w14:textId="7FA6C426" w:rsidR="00FB1FF3" w:rsidRPr="00B465B9" w:rsidRDefault="00FB1FF3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4DF306E9" w14:textId="3BBFE09D" w:rsidR="00FB1FF3" w:rsidRPr="00B465B9" w:rsidRDefault="00FB1FF3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</w:tcPr>
          <w:p w14:paraId="7F5CF807" w14:textId="4B18B5C9" w:rsidR="00FB1FF3" w:rsidRPr="00B465B9" w:rsidRDefault="00FB1FF3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B1FF3" w:rsidRPr="00675C45" w14:paraId="4FF950C5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2A54C743" w14:textId="2A9C739A" w:rsidR="00FB1FF3" w:rsidRPr="00B465B9" w:rsidRDefault="00FB1FF3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Neural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116D272A" w14:textId="502BA0DA" w:rsidR="00FB1FF3" w:rsidRPr="00B465B9" w:rsidRDefault="00FB1FF3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</w:tcPr>
          <w:p w14:paraId="23843739" w14:textId="3774B3E1" w:rsidR="00FB1FF3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73</w:t>
            </w:r>
          </w:p>
        </w:tc>
        <w:tc>
          <w:tcPr>
            <w:tcW w:w="1557" w:type="dxa"/>
          </w:tcPr>
          <w:p w14:paraId="22474BB1" w14:textId="4DAE33FC" w:rsidR="00FB1FF3" w:rsidRPr="00B465B9" w:rsidRDefault="00FB1FF3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242F91CE" w14:textId="2F0D3745" w:rsidR="00FB1FF3" w:rsidRPr="00B465B9" w:rsidRDefault="00FB1FF3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B1FF3" w:rsidRPr="00675C45" w14:paraId="1CBF4A9D" w14:textId="77777777" w:rsidTr="003B413D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5882CD6" w14:textId="719E2B7E" w:rsidR="00FB1FF3" w:rsidRPr="00B465B9" w:rsidRDefault="00FB1FF3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Proneural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342CEF26" w14:textId="46377254" w:rsidR="00FB1FF3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8573</w:t>
            </w:r>
          </w:p>
        </w:tc>
        <w:tc>
          <w:tcPr>
            <w:tcW w:w="1630" w:type="dxa"/>
          </w:tcPr>
          <w:p w14:paraId="3ADF63BD" w14:textId="08608B2D" w:rsidR="00FB1FF3" w:rsidRPr="00B465B9" w:rsidRDefault="00CD5E4E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78</w:t>
            </w:r>
          </w:p>
        </w:tc>
        <w:tc>
          <w:tcPr>
            <w:tcW w:w="1557" w:type="dxa"/>
          </w:tcPr>
          <w:p w14:paraId="270228D2" w14:textId="046B0019" w:rsidR="00FB1FF3" w:rsidRPr="00B465B9" w:rsidRDefault="00CD5E4E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73</w:t>
            </w:r>
          </w:p>
        </w:tc>
        <w:tc>
          <w:tcPr>
            <w:tcW w:w="1557" w:type="dxa"/>
          </w:tcPr>
          <w:p w14:paraId="18E4CDFE" w14:textId="23F7603B" w:rsidR="00FB1FF3" w:rsidRPr="00B465B9" w:rsidRDefault="00FB1FF3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1FF3" w:rsidRPr="00675C45" w14:paraId="5B6B018D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F2CAA63" w14:textId="33276028" w:rsidR="00FB1FF3" w:rsidRPr="00B465B9" w:rsidRDefault="00FB1FF3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Rest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1F919BB1" w14:textId="5A067715" w:rsidR="00FB1FF3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</w:tcPr>
          <w:p w14:paraId="300E955E" w14:textId="232B3D03" w:rsidR="00FB1FF3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85</w:t>
            </w:r>
          </w:p>
        </w:tc>
        <w:tc>
          <w:tcPr>
            <w:tcW w:w="1557" w:type="dxa"/>
          </w:tcPr>
          <w:p w14:paraId="3A84F63D" w14:textId="4D710E49" w:rsidR="00FB1FF3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19E759C1" w14:textId="69EEC0AC" w:rsidR="00FB1FF3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17</w:t>
            </w:r>
          </w:p>
        </w:tc>
      </w:tr>
    </w:tbl>
    <w:p w14:paraId="5E4A0BFC" w14:textId="0F63A831" w:rsidR="007F7EF5" w:rsidRDefault="007F7EF5" w:rsidP="00773FA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ll p-values are multiple test corrected</w:t>
      </w:r>
    </w:p>
    <w:p w14:paraId="6CAAEFA0" w14:textId="0281AFA9" w:rsidR="007F7EF5" w:rsidRPr="007F7EF5" w:rsidRDefault="007F7EF5" w:rsidP="006D79EA">
      <w:pPr>
        <w:spacing w:before="120" w:after="12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F7EF5">
        <w:rPr>
          <w:rFonts w:ascii="Times New Roman" w:hAnsi="Times New Roman" w:cs="Times New Roman"/>
          <w:b/>
          <w:bCs/>
          <w:sz w:val="18"/>
          <w:szCs w:val="18"/>
          <w:lang w:val="en-US"/>
        </w:rPr>
        <w:t>T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AD2A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7F7EF5">
        <w:rPr>
          <w:rFonts w:ascii="Times New Roman" w:hAnsi="Times New Roman" w:cs="Times New Roman"/>
          <w:sz w:val="22"/>
          <w:szCs w:val="22"/>
          <w:lang w:val="en-US"/>
        </w:rPr>
        <w:t xml:space="preserve">Mann Whitney U-test p-values comparing (1) rCBV values at </w:t>
      </w:r>
      <w:r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7F7EF5">
        <w:rPr>
          <w:rFonts w:ascii="Times New Roman" w:hAnsi="Times New Roman" w:cs="Times New Roman"/>
          <w:sz w:val="22"/>
          <w:szCs w:val="22"/>
          <w:lang w:val="en-US"/>
        </w:rPr>
        <w:t xml:space="preserve">AT habitat in each subtype against the others individually and (2) rCBV values of each subtype against the rest. 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507"/>
        <w:gridCol w:w="1630"/>
        <w:gridCol w:w="1557"/>
        <w:gridCol w:w="1557"/>
      </w:tblGrid>
      <w:tr w:rsidR="00A21C0B" w:rsidRPr="00FB1FF3" w14:paraId="6A613C5A" w14:textId="77777777" w:rsidTr="003B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18DBD73D" w14:textId="143BFD3A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 xml:space="preserve">rCBVmax </w:t>
            </w:r>
            <w:r>
              <w:rPr>
                <w:rFonts w:ascii="Times New Roman" w:hAnsi="Times New Roman" w:cs="Times New Roman"/>
                <w:lang w:val="en-US"/>
              </w:rPr>
              <w:t>LAT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</w:tcBorders>
          </w:tcPr>
          <w:p w14:paraId="44DCF63C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Classical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BDF22AD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Mesenchymal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A42409B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Neural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AB55A98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Proneural</w:t>
            </w:r>
          </w:p>
        </w:tc>
      </w:tr>
      <w:tr w:rsidR="00A21C0B" w:rsidRPr="00B465B9" w14:paraId="7E524FCC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2F553F4F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ical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</w:tcPr>
          <w:p w14:paraId="746A81C7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501A575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1B353E37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4A08D1C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21C0B" w:rsidRPr="00B465B9" w14:paraId="616DDA63" w14:textId="77777777" w:rsidTr="003B413D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36CC4324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senchymal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553883A2" w14:textId="5D3CC405" w:rsidR="00A21C0B" w:rsidRPr="00B465B9" w:rsidRDefault="00CD5E4E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43</w:t>
            </w:r>
          </w:p>
        </w:tc>
        <w:tc>
          <w:tcPr>
            <w:tcW w:w="1630" w:type="dxa"/>
          </w:tcPr>
          <w:p w14:paraId="741EC998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5C28D410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</w:tcPr>
          <w:p w14:paraId="255C4FCB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21C0B" w:rsidRPr="00B465B9" w14:paraId="75CDB0A5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E5FF848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Neural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52C4C6B6" w14:textId="16C454F3" w:rsidR="00A21C0B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71</w:t>
            </w:r>
          </w:p>
        </w:tc>
        <w:tc>
          <w:tcPr>
            <w:tcW w:w="1630" w:type="dxa"/>
          </w:tcPr>
          <w:p w14:paraId="620804D0" w14:textId="3046054F" w:rsidR="00A21C0B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68AD9174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65B1EC93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21C0B" w:rsidRPr="00B465B9" w14:paraId="65CB52E0" w14:textId="77777777" w:rsidTr="003B413D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6EFEA3B3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Proneural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39DAEA50" w14:textId="2FAAFB0B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2053</w:t>
            </w:r>
          </w:p>
        </w:tc>
        <w:tc>
          <w:tcPr>
            <w:tcW w:w="1630" w:type="dxa"/>
          </w:tcPr>
          <w:p w14:paraId="1E5BC247" w14:textId="7AC7F970" w:rsidR="00A21C0B" w:rsidRPr="00B465B9" w:rsidRDefault="00CD5E4E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53</w:t>
            </w:r>
          </w:p>
        </w:tc>
        <w:tc>
          <w:tcPr>
            <w:tcW w:w="1557" w:type="dxa"/>
          </w:tcPr>
          <w:p w14:paraId="4138CEA5" w14:textId="2A4F8881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2269</w:t>
            </w:r>
          </w:p>
        </w:tc>
        <w:tc>
          <w:tcPr>
            <w:tcW w:w="1557" w:type="dxa"/>
          </w:tcPr>
          <w:p w14:paraId="3B5C7A44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21C0B" w:rsidRPr="00B465B9" w14:paraId="2AA22DE5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</w:tcPr>
          <w:p w14:paraId="443742DA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Rest</w:t>
            </w:r>
          </w:p>
        </w:tc>
        <w:tc>
          <w:tcPr>
            <w:tcW w:w="1507" w:type="dxa"/>
            <w:tcBorders>
              <w:left w:val="single" w:sz="4" w:space="0" w:color="auto"/>
            </w:tcBorders>
          </w:tcPr>
          <w:p w14:paraId="170C791E" w14:textId="38EEC954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5180</w:t>
            </w:r>
          </w:p>
        </w:tc>
        <w:tc>
          <w:tcPr>
            <w:tcW w:w="1630" w:type="dxa"/>
          </w:tcPr>
          <w:p w14:paraId="548F3828" w14:textId="5874B60E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7971</w:t>
            </w:r>
          </w:p>
        </w:tc>
        <w:tc>
          <w:tcPr>
            <w:tcW w:w="1557" w:type="dxa"/>
          </w:tcPr>
          <w:p w14:paraId="156A4295" w14:textId="55D7EE86" w:rsidR="00A21C0B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2888FEC2" w14:textId="64B93173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2053</w:t>
            </w:r>
          </w:p>
        </w:tc>
      </w:tr>
    </w:tbl>
    <w:p w14:paraId="4D173A4B" w14:textId="7D38087C" w:rsidR="007F7EF5" w:rsidRDefault="007F7EF5" w:rsidP="00773FA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ll p-values are multiple test corrected</w:t>
      </w:r>
    </w:p>
    <w:p w14:paraId="438873EC" w14:textId="637A9699" w:rsidR="00A21C0B" w:rsidRPr="007F7EF5" w:rsidRDefault="007F7EF5" w:rsidP="006D79EA">
      <w:pPr>
        <w:spacing w:before="120" w:after="12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F7EF5">
        <w:rPr>
          <w:rFonts w:ascii="Times New Roman" w:hAnsi="Times New Roman" w:cs="Times New Roman"/>
          <w:b/>
          <w:bCs/>
          <w:sz w:val="18"/>
          <w:szCs w:val="18"/>
          <w:lang w:val="en-US"/>
        </w:rPr>
        <w:t>T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AD2A0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7F7EF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7F7EF5">
        <w:rPr>
          <w:rFonts w:ascii="Times New Roman" w:hAnsi="Times New Roman" w:cs="Times New Roman"/>
          <w:sz w:val="22"/>
          <w:szCs w:val="22"/>
          <w:lang w:val="en-US"/>
        </w:rPr>
        <w:t xml:space="preserve">Mann Whitney U-test p-values comparing (1) rCBV values at </w:t>
      </w:r>
      <w:r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7F7EF5">
        <w:rPr>
          <w:rFonts w:ascii="Times New Roman" w:hAnsi="Times New Roman" w:cs="Times New Roman"/>
          <w:sz w:val="22"/>
          <w:szCs w:val="22"/>
          <w:lang w:val="en-US"/>
        </w:rPr>
        <w:t xml:space="preserve">AT habitat in each subtype against the others individually and (2) rCBV values of each subtype against the rest. 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649"/>
        <w:gridCol w:w="1630"/>
        <w:gridCol w:w="1557"/>
        <w:gridCol w:w="1557"/>
      </w:tblGrid>
      <w:tr w:rsidR="00A21C0B" w:rsidRPr="00FB1FF3" w14:paraId="1CC84CBB" w14:textId="77777777" w:rsidTr="003B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71277986" w14:textId="1A069405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 xml:space="preserve">rCBVmax </w:t>
            </w:r>
            <w:r>
              <w:rPr>
                <w:rFonts w:ascii="Times New Roman" w:hAnsi="Times New Roman" w:cs="Times New Roman"/>
                <w:lang w:val="en-US"/>
              </w:rPr>
              <w:t>VPE</w:t>
            </w:r>
          </w:p>
        </w:tc>
        <w:tc>
          <w:tcPr>
            <w:tcW w:w="1649" w:type="dxa"/>
            <w:tcBorders>
              <w:left w:val="single" w:sz="4" w:space="0" w:color="auto"/>
              <w:bottom w:val="single" w:sz="4" w:space="0" w:color="auto"/>
            </w:tcBorders>
          </w:tcPr>
          <w:p w14:paraId="126E0098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Classical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11984E3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Mesenchymal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B0BBEBF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Neural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CA18DC3" w14:textId="77777777" w:rsidR="00A21C0B" w:rsidRPr="00FB1FF3" w:rsidRDefault="00A21C0B" w:rsidP="007F7E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1FF3">
              <w:rPr>
                <w:rFonts w:ascii="Times New Roman" w:hAnsi="Times New Roman" w:cs="Times New Roman"/>
                <w:lang w:val="en-US"/>
              </w:rPr>
              <w:t>Proneural</w:t>
            </w:r>
          </w:p>
        </w:tc>
      </w:tr>
      <w:tr w:rsidR="00A21C0B" w:rsidRPr="00B465B9" w14:paraId="6D684E66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4B346212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ical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</w:tcBorders>
          </w:tcPr>
          <w:p w14:paraId="33A338F6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7CD08D7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2FD8E0EB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2E3975C8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21C0B" w:rsidRPr="00B465B9" w14:paraId="0F9403E3" w14:textId="77777777" w:rsidTr="003B413D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</w:tcPr>
          <w:p w14:paraId="5594899A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senchymal</w:t>
            </w: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3E6FBE2D" w14:textId="36B75CCC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7773</w:t>
            </w:r>
          </w:p>
        </w:tc>
        <w:tc>
          <w:tcPr>
            <w:tcW w:w="1630" w:type="dxa"/>
          </w:tcPr>
          <w:p w14:paraId="5FDF8708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1D4C3113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</w:tcPr>
          <w:p w14:paraId="0F03605A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21C0B" w:rsidRPr="00B465B9" w14:paraId="1BFD4337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</w:tcPr>
          <w:p w14:paraId="3C65CEDE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Neural</w:t>
            </w: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28BDE55B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</w:tcPr>
          <w:p w14:paraId="18148B35" w14:textId="462DB4F1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3618</w:t>
            </w:r>
          </w:p>
        </w:tc>
        <w:tc>
          <w:tcPr>
            <w:tcW w:w="1557" w:type="dxa"/>
          </w:tcPr>
          <w:p w14:paraId="672D3E1A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4DB46115" w14:textId="77777777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21C0B" w:rsidRPr="00B465B9" w14:paraId="54DFD1A5" w14:textId="77777777" w:rsidTr="003B413D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</w:tcPr>
          <w:p w14:paraId="5E084DA0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Proneural</w:t>
            </w: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7F96D940" w14:textId="4236332F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3970</w:t>
            </w:r>
          </w:p>
        </w:tc>
        <w:tc>
          <w:tcPr>
            <w:tcW w:w="1630" w:type="dxa"/>
          </w:tcPr>
          <w:p w14:paraId="59195C31" w14:textId="6D8015DC" w:rsidR="00A21C0B" w:rsidRPr="00B465B9" w:rsidRDefault="00CD5E4E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92</w:t>
            </w:r>
            <w:r w:rsidRPr="00CD5E4E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557" w:type="dxa"/>
          </w:tcPr>
          <w:p w14:paraId="3CF2AC07" w14:textId="021BD525" w:rsidR="00A21C0B" w:rsidRPr="00B465B9" w:rsidRDefault="00CD5E4E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17</w:t>
            </w:r>
          </w:p>
        </w:tc>
        <w:tc>
          <w:tcPr>
            <w:tcW w:w="1557" w:type="dxa"/>
          </w:tcPr>
          <w:p w14:paraId="44BE556B" w14:textId="77777777" w:rsidR="00A21C0B" w:rsidRPr="00B465B9" w:rsidRDefault="00A21C0B" w:rsidP="007F7E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21C0B" w:rsidRPr="00B465B9" w14:paraId="6752A1BF" w14:textId="77777777" w:rsidTr="003B4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</w:tcPr>
          <w:p w14:paraId="297A96BC" w14:textId="77777777" w:rsidR="00A21C0B" w:rsidRPr="00B465B9" w:rsidRDefault="00A21C0B" w:rsidP="007F7EF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Rest</w:t>
            </w:r>
          </w:p>
        </w:tc>
        <w:tc>
          <w:tcPr>
            <w:tcW w:w="1649" w:type="dxa"/>
            <w:tcBorders>
              <w:left w:val="single" w:sz="4" w:space="0" w:color="auto"/>
            </w:tcBorders>
          </w:tcPr>
          <w:p w14:paraId="5EF5846F" w14:textId="693E5E43" w:rsidR="00A21C0B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0" w:type="dxa"/>
          </w:tcPr>
          <w:p w14:paraId="0BE683DF" w14:textId="4D6DAEE9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D5E4E">
              <w:rPr>
                <w:rFonts w:ascii="Times New Roman" w:hAnsi="Times New Roman" w:cs="Times New Roman"/>
                <w:lang w:val="en-US"/>
              </w:rPr>
              <w:t>1213</w:t>
            </w:r>
          </w:p>
        </w:tc>
        <w:tc>
          <w:tcPr>
            <w:tcW w:w="1557" w:type="dxa"/>
          </w:tcPr>
          <w:p w14:paraId="255DCAEB" w14:textId="79F2F708" w:rsidR="00A21C0B" w:rsidRPr="00B465B9" w:rsidRDefault="00CD5E4E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7" w:type="dxa"/>
          </w:tcPr>
          <w:p w14:paraId="1A3E6919" w14:textId="03DBF94A" w:rsidR="00A21C0B" w:rsidRPr="00B465B9" w:rsidRDefault="00A21C0B" w:rsidP="007F7E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465B9">
              <w:rPr>
                <w:rFonts w:ascii="Times New Roman" w:hAnsi="Times New Roman" w:cs="Times New Roman"/>
                <w:lang w:val="en-US"/>
              </w:rPr>
              <w:t>0.0</w:t>
            </w:r>
            <w:r w:rsidR="00CD5E4E">
              <w:rPr>
                <w:rFonts w:ascii="Times New Roman" w:hAnsi="Times New Roman" w:cs="Times New Roman"/>
                <w:lang w:val="en-US"/>
              </w:rPr>
              <w:t>619</w:t>
            </w:r>
          </w:p>
        </w:tc>
      </w:tr>
    </w:tbl>
    <w:p w14:paraId="4E176283" w14:textId="493B8348" w:rsidR="00B705F9" w:rsidRPr="00675C45" w:rsidRDefault="007F7EF5" w:rsidP="00773FA8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ll p-values are multiple test corrected; * for statistical significance</w:t>
      </w:r>
    </w:p>
    <w:sectPr w:rsidR="00B705F9" w:rsidRPr="00675C4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EA95E5" w14:textId="77777777" w:rsidR="00210515" w:rsidRDefault="00210515" w:rsidP="008A27E2">
      <w:r>
        <w:separator/>
      </w:r>
    </w:p>
  </w:endnote>
  <w:endnote w:type="continuationSeparator" w:id="0">
    <w:p w14:paraId="040AA8DC" w14:textId="77777777" w:rsidR="00210515" w:rsidRDefault="00210515" w:rsidP="008A2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88427937"/>
      <w:docPartObj>
        <w:docPartGallery w:val="Page Numbers (Bottom of Page)"/>
        <w:docPartUnique/>
      </w:docPartObj>
    </w:sdtPr>
    <w:sdtEndPr/>
    <w:sdtContent>
      <w:p w14:paraId="0D5BBBF7" w14:textId="19FB3E90" w:rsidR="001F58E9" w:rsidRDefault="001F58E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1740A7" w14:textId="77777777" w:rsidR="001F58E9" w:rsidRDefault="001F5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A2DCC" w14:textId="77777777" w:rsidR="00210515" w:rsidRDefault="00210515" w:rsidP="008A27E2">
      <w:r>
        <w:separator/>
      </w:r>
    </w:p>
  </w:footnote>
  <w:footnote w:type="continuationSeparator" w:id="0">
    <w:p w14:paraId="3CA02864" w14:textId="77777777" w:rsidR="00210515" w:rsidRDefault="00210515" w:rsidP="008A2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BA"/>
    <w:rsid w:val="000205A7"/>
    <w:rsid w:val="00025C5B"/>
    <w:rsid w:val="0002635F"/>
    <w:rsid w:val="00031342"/>
    <w:rsid w:val="00046B8A"/>
    <w:rsid w:val="0007658D"/>
    <w:rsid w:val="000827B2"/>
    <w:rsid w:val="000866F3"/>
    <w:rsid w:val="000900D5"/>
    <w:rsid w:val="00090DF2"/>
    <w:rsid w:val="00095D99"/>
    <w:rsid w:val="000B1F29"/>
    <w:rsid w:val="000C1291"/>
    <w:rsid w:val="000D0AC3"/>
    <w:rsid w:val="000E0556"/>
    <w:rsid w:val="000E1FB4"/>
    <w:rsid w:val="000F135B"/>
    <w:rsid w:val="000F4A42"/>
    <w:rsid w:val="00101D8A"/>
    <w:rsid w:val="0011727C"/>
    <w:rsid w:val="00133103"/>
    <w:rsid w:val="00142754"/>
    <w:rsid w:val="001459A5"/>
    <w:rsid w:val="00160E00"/>
    <w:rsid w:val="00167AD2"/>
    <w:rsid w:val="0018099A"/>
    <w:rsid w:val="00185B92"/>
    <w:rsid w:val="00192F7A"/>
    <w:rsid w:val="001A40AA"/>
    <w:rsid w:val="001B793B"/>
    <w:rsid w:val="001E15B6"/>
    <w:rsid w:val="001F58E9"/>
    <w:rsid w:val="00210515"/>
    <w:rsid w:val="00211A8C"/>
    <w:rsid w:val="00253411"/>
    <w:rsid w:val="00254A14"/>
    <w:rsid w:val="00262464"/>
    <w:rsid w:val="00263C23"/>
    <w:rsid w:val="002657A3"/>
    <w:rsid w:val="00272B10"/>
    <w:rsid w:val="00275B63"/>
    <w:rsid w:val="00276EC5"/>
    <w:rsid w:val="00290C48"/>
    <w:rsid w:val="00293626"/>
    <w:rsid w:val="002A5964"/>
    <w:rsid w:val="002B78F3"/>
    <w:rsid w:val="002C3FF1"/>
    <w:rsid w:val="002C7806"/>
    <w:rsid w:val="002D3D05"/>
    <w:rsid w:val="002E514F"/>
    <w:rsid w:val="002E58F4"/>
    <w:rsid w:val="002E7AF8"/>
    <w:rsid w:val="00304895"/>
    <w:rsid w:val="00315400"/>
    <w:rsid w:val="00330E08"/>
    <w:rsid w:val="00331068"/>
    <w:rsid w:val="003346DB"/>
    <w:rsid w:val="00380393"/>
    <w:rsid w:val="0038660C"/>
    <w:rsid w:val="003A6CD2"/>
    <w:rsid w:val="003B1201"/>
    <w:rsid w:val="003B413D"/>
    <w:rsid w:val="003B58ED"/>
    <w:rsid w:val="003E3A5D"/>
    <w:rsid w:val="003E65A0"/>
    <w:rsid w:val="003E6602"/>
    <w:rsid w:val="003F0EFB"/>
    <w:rsid w:val="003F21BD"/>
    <w:rsid w:val="00414E8F"/>
    <w:rsid w:val="00415593"/>
    <w:rsid w:val="004246B8"/>
    <w:rsid w:val="00424738"/>
    <w:rsid w:val="00427D48"/>
    <w:rsid w:val="0044250C"/>
    <w:rsid w:val="00447410"/>
    <w:rsid w:val="004506E7"/>
    <w:rsid w:val="00457D27"/>
    <w:rsid w:val="00457EC5"/>
    <w:rsid w:val="0048647B"/>
    <w:rsid w:val="00495857"/>
    <w:rsid w:val="004A24D4"/>
    <w:rsid w:val="004B0011"/>
    <w:rsid w:val="004C5EB8"/>
    <w:rsid w:val="004D0A75"/>
    <w:rsid w:val="004D663F"/>
    <w:rsid w:val="004E2FB3"/>
    <w:rsid w:val="004F7837"/>
    <w:rsid w:val="00504770"/>
    <w:rsid w:val="00510AEB"/>
    <w:rsid w:val="005168EE"/>
    <w:rsid w:val="0051798F"/>
    <w:rsid w:val="0052369F"/>
    <w:rsid w:val="0052499F"/>
    <w:rsid w:val="00525A82"/>
    <w:rsid w:val="00535CA5"/>
    <w:rsid w:val="00536DCA"/>
    <w:rsid w:val="00537625"/>
    <w:rsid w:val="00565DBA"/>
    <w:rsid w:val="00581E69"/>
    <w:rsid w:val="005830D5"/>
    <w:rsid w:val="00585923"/>
    <w:rsid w:val="00585C30"/>
    <w:rsid w:val="005902D0"/>
    <w:rsid w:val="00595C20"/>
    <w:rsid w:val="005A2289"/>
    <w:rsid w:val="005A4F22"/>
    <w:rsid w:val="005A60E1"/>
    <w:rsid w:val="005A7070"/>
    <w:rsid w:val="005C733B"/>
    <w:rsid w:val="005D17D9"/>
    <w:rsid w:val="00615C96"/>
    <w:rsid w:val="00626355"/>
    <w:rsid w:val="00632400"/>
    <w:rsid w:val="00640729"/>
    <w:rsid w:val="00646A93"/>
    <w:rsid w:val="00651205"/>
    <w:rsid w:val="0065396C"/>
    <w:rsid w:val="006575A1"/>
    <w:rsid w:val="006615DB"/>
    <w:rsid w:val="00672FFB"/>
    <w:rsid w:val="00675C45"/>
    <w:rsid w:val="006779AF"/>
    <w:rsid w:val="006804C8"/>
    <w:rsid w:val="0068454B"/>
    <w:rsid w:val="00684F8C"/>
    <w:rsid w:val="00687B14"/>
    <w:rsid w:val="006A4BDC"/>
    <w:rsid w:val="006B0EE6"/>
    <w:rsid w:val="006C60C7"/>
    <w:rsid w:val="006D79EA"/>
    <w:rsid w:val="006E7AC0"/>
    <w:rsid w:val="006F4C10"/>
    <w:rsid w:val="00710C39"/>
    <w:rsid w:val="00714A9A"/>
    <w:rsid w:val="00716860"/>
    <w:rsid w:val="007441D1"/>
    <w:rsid w:val="00764CB4"/>
    <w:rsid w:val="007659EE"/>
    <w:rsid w:val="00770C75"/>
    <w:rsid w:val="0077149B"/>
    <w:rsid w:val="00773FA8"/>
    <w:rsid w:val="007761E1"/>
    <w:rsid w:val="00782D93"/>
    <w:rsid w:val="0078542A"/>
    <w:rsid w:val="00791967"/>
    <w:rsid w:val="007927E2"/>
    <w:rsid w:val="00793539"/>
    <w:rsid w:val="007A7AA5"/>
    <w:rsid w:val="007B3D95"/>
    <w:rsid w:val="007D4ADC"/>
    <w:rsid w:val="007D6134"/>
    <w:rsid w:val="007E2B6E"/>
    <w:rsid w:val="007E2E44"/>
    <w:rsid w:val="007E4127"/>
    <w:rsid w:val="007F5040"/>
    <w:rsid w:val="007F7EF5"/>
    <w:rsid w:val="00807CF4"/>
    <w:rsid w:val="008121CC"/>
    <w:rsid w:val="00813ADD"/>
    <w:rsid w:val="00813E69"/>
    <w:rsid w:val="00824018"/>
    <w:rsid w:val="008627E9"/>
    <w:rsid w:val="008679B0"/>
    <w:rsid w:val="0088600A"/>
    <w:rsid w:val="008A1222"/>
    <w:rsid w:val="008A27E2"/>
    <w:rsid w:val="008B70F0"/>
    <w:rsid w:val="008C78F1"/>
    <w:rsid w:val="008E1A86"/>
    <w:rsid w:val="008E21B0"/>
    <w:rsid w:val="008F214F"/>
    <w:rsid w:val="008F273B"/>
    <w:rsid w:val="00930B3F"/>
    <w:rsid w:val="00930C4A"/>
    <w:rsid w:val="00932F7F"/>
    <w:rsid w:val="00942AB4"/>
    <w:rsid w:val="009507E6"/>
    <w:rsid w:val="009509BF"/>
    <w:rsid w:val="00995AB3"/>
    <w:rsid w:val="009A269F"/>
    <w:rsid w:val="009C1F63"/>
    <w:rsid w:val="009D5FC9"/>
    <w:rsid w:val="009E3ED2"/>
    <w:rsid w:val="00A12842"/>
    <w:rsid w:val="00A1662A"/>
    <w:rsid w:val="00A21C0B"/>
    <w:rsid w:val="00A24D2E"/>
    <w:rsid w:val="00A34C19"/>
    <w:rsid w:val="00A540C0"/>
    <w:rsid w:val="00A6428E"/>
    <w:rsid w:val="00A7160A"/>
    <w:rsid w:val="00A720D7"/>
    <w:rsid w:val="00A8226F"/>
    <w:rsid w:val="00A86397"/>
    <w:rsid w:val="00AA5A2A"/>
    <w:rsid w:val="00AC7D0F"/>
    <w:rsid w:val="00AD1434"/>
    <w:rsid w:val="00AD2A0E"/>
    <w:rsid w:val="00AD3DA0"/>
    <w:rsid w:val="00AD490D"/>
    <w:rsid w:val="00AE14AB"/>
    <w:rsid w:val="00AE1FAA"/>
    <w:rsid w:val="00AE6741"/>
    <w:rsid w:val="00AF4712"/>
    <w:rsid w:val="00B022FF"/>
    <w:rsid w:val="00B07603"/>
    <w:rsid w:val="00B2654F"/>
    <w:rsid w:val="00B4616C"/>
    <w:rsid w:val="00B465B9"/>
    <w:rsid w:val="00B46C7D"/>
    <w:rsid w:val="00B61174"/>
    <w:rsid w:val="00B61EEC"/>
    <w:rsid w:val="00B6338D"/>
    <w:rsid w:val="00B664B7"/>
    <w:rsid w:val="00B705F9"/>
    <w:rsid w:val="00B75415"/>
    <w:rsid w:val="00BA6F77"/>
    <w:rsid w:val="00BB5C7F"/>
    <w:rsid w:val="00BE2D8C"/>
    <w:rsid w:val="00BE5AE7"/>
    <w:rsid w:val="00BF305D"/>
    <w:rsid w:val="00C0380E"/>
    <w:rsid w:val="00C0437C"/>
    <w:rsid w:val="00C04A78"/>
    <w:rsid w:val="00C172AD"/>
    <w:rsid w:val="00C2375D"/>
    <w:rsid w:val="00C32EE2"/>
    <w:rsid w:val="00C3441B"/>
    <w:rsid w:val="00C57F65"/>
    <w:rsid w:val="00C71495"/>
    <w:rsid w:val="00C8316E"/>
    <w:rsid w:val="00C917D4"/>
    <w:rsid w:val="00C9344A"/>
    <w:rsid w:val="00C96C43"/>
    <w:rsid w:val="00CA3FF8"/>
    <w:rsid w:val="00CB22FB"/>
    <w:rsid w:val="00CC4054"/>
    <w:rsid w:val="00CD5E4E"/>
    <w:rsid w:val="00CD77CA"/>
    <w:rsid w:val="00CE4128"/>
    <w:rsid w:val="00CF49B8"/>
    <w:rsid w:val="00D10415"/>
    <w:rsid w:val="00D20DA7"/>
    <w:rsid w:val="00D55559"/>
    <w:rsid w:val="00D57442"/>
    <w:rsid w:val="00D61D62"/>
    <w:rsid w:val="00D71B7A"/>
    <w:rsid w:val="00D8019A"/>
    <w:rsid w:val="00D93F89"/>
    <w:rsid w:val="00D94C21"/>
    <w:rsid w:val="00D96056"/>
    <w:rsid w:val="00DA1C5A"/>
    <w:rsid w:val="00DB63F5"/>
    <w:rsid w:val="00DD09DA"/>
    <w:rsid w:val="00DD20FD"/>
    <w:rsid w:val="00DD7743"/>
    <w:rsid w:val="00DF0017"/>
    <w:rsid w:val="00DF17D4"/>
    <w:rsid w:val="00DF4C28"/>
    <w:rsid w:val="00DF67AA"/>
    <w:rsid w:val="00E0399B"/>
    <w:rsid w:val="00E10CFA"/>
    <w:rsid w:val="00E30DAA"/>
    <w:rsid w:val="00E42EAA"/>
    <w:rsid w:val="00E463B5"/>
    <w:rsid w:val="00E531E4"/>
    <w:rsid w:val="00E54038"/>
    <w:rsid w:val="00E64650"/>
    <w:rsid w:val="00E6559D"/>
    <w:rsid w:val="00E8326F"/>
    <w:rsid w:val="00E85D74"/>
    <w:rsid w:val="00EA1207"/>
    <w:rsid w:val="00EA1F9F"/>
    <w:rsid w:val="00EB2CFB"/>
    <w:rsid w:val="00EC6E21"/>
    <w:rsid w:val="00ED0C61"/>
    <w:rsid w:val="00ED3645"/>
    <w:rsid w:val="00ED4D0E"/>
    <w:rsid w:val="00EF7DDB"/>
    <w:rsid w:val="00F05059"/>
    <w:rsid w:val="00F07581"/>
    <w:rsid w:val="00F134FE"/>
    <w:rsid w:val="00F13B38"/>
    <w:rsid w:val="00F1774A"/>
    <w:rsid w:val="00F266E1"/>
    <w:rsid w:val="00F3072E"/>
    <w:rsid w:val="00F32A83"/>
    <w:rsid w:val="00F452B4"/>
    <w:rsid w:val="00F47599"/>
    <w:rsid w:val="00F5352A"/>
    <w:rsid w:val="00F55500"/>
    <w:rsid w:val="00F55F07"/>
    <w:rsid w:val="00F975CE"/>
    <w:rsid w:val="00FB1ED5"/>
    <w:rsid w:val="00FB1FF3"/>
    <w:rsid w:val="00FC515C"/>
    <w:rsid w:val="00FC66CA"/>
    <w:rsid w:val="00FD61DB"/>
    <w:rsid w:val="00FE2DCC"/>
    <w:rsid w:val="00FF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77FC"/>
  <w15:chartTrackingRefBased/>
  <w15:docId w15:val="{573FBE76-AA1E-42AD-B46C-300D24CF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7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27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A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7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7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27E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7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27E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7E2"/>
    <w:rPr>
      <w:sz w:val="24"/>
      <w:szCs w:val="24"/>
    </w:rPr>
  </w:style>
  <w:style w:type="table" w:styleId="TableGrid">
    <w:name w:val="Table Grid"/>
    <w:basedOn w:val="TableNormal"/>
    <w:uiPriority w:val="39"/>
    <w:rsid w:val="008A2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34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41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F21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IOPAff">
    <w:name w:val="IOPAff"/>
    <w:basedOn w:val="Normal"/>
    <w:link w:val="IOPAffChar"/>
    <w:qFormat/>
    <w:rsid w:val="00CE4128"/>
    <w:pPr>
      <w:spacing w:line="259" w:lineRule="auto"/>
      <w:ind w:right="2552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IOPAffChar">
    <w:name w:val="IOPAff Char"/>
    <w:basedOn w:val="DefaultParagraphFont"/>
    <w:link w:val="IOPAff"/>
    <w:rsid w:val="00CE4128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6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658D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F7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3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D4086-FB29-414A-B6D6-02F8743E9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8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Chelebian</dc:creator>
  <cp:keywords/>
  <dc:description/>
  <cp:lastModifiedBy>chn off31</cp:lastModifiedBy>
  <cp:revision>34</cp:revision>
  <dcterms:created xsi:type="dcterms:W3CDTF">2019-12-09T14:30:00Z</dcterms:created>
  <dcterms:modified xsi:type="dcterms:W3CDTF">2020-10-07T22:28:00Z</dcterms:modified>
</cp:coreProperties>
</file>